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F7A18" w14:textId="3DB92EA5" w:rsidR="004D1F38" w:rsidRDefault="00311310" w:rsidP="001F0EFE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1131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[S</w:t>
      </w:r>
      <w:r w:rsidRPr="00311310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pplementary</w:t>
      </w:r>
      <w:r w:rsidRPr="0031131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]</w:t>
      </w:r>
    </w:p>
    <w:p w14:paraId="6B4BCFE4" w14:textId="77777777" w:rsidR="00040093" w:rsidRDefault="0004009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F012230" w14:textId="66A6F74D" w:rsidR="00754081" w:rsidRDefault="0017000F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ble S1 </w:t>
      </w:r>
      <w:bookmarkStart w:id="0" w:name="OLE_LINK5"/>
      <w:bookmarkStart w:id="1" w:name="_Hlk92034992"/>
      <w:r w:rsidR="008226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mographic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study participants</w:t>
      </w:r>
      <w:r w:rsidR="008226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ssociated with tea consumption</w:t>
      </w:r>
      <w:bookmarkEnd w:id="0"/>
      <w:r w:rsidR="008226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bookmarkEnd w:id="1"/>
    </w:p>
    <w:tbl>
      <w:tblPr>
        <w:tblW w:w="12333" w:type="dxa"/>
        <w:tblLook w:val="04A0" w:firstRow="1" w:lastRow="0" w:firstColumn="1" w:lastColumn="0" w:noHBand="0" w:noVBand="1"/>
      </w:tblPr>
      <w:tblGrid>
        <w:gridCol w:w="1418"/>
        <w:gridCol w:w="1703"/>
        <w:gridCol w:w="848"/>
        <w:gridCol w:w="2410"/>
        <w:gridCol w:w="3119"/>
        <w:gridCol w:w="2835"/>
      </w:tblGrid>
      <w:tr w:rsidR="00754081" w:rsidRPr="00754081" w14:paraId="59DBB3EF" w14:textId="77777777" w:rsidTr="00C614F3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9CED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1E17" w14:textId="5AFDB3B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K Biobank 24 h recall data (n = 85</w:t>
            </w:r>
            <w:r w:rsidR="00C61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A4B12" w14:textId="51E449CC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rses’ Health Study (n = 10</w:t>
            </w:r>
            <w:r w:rsidR="00C61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5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CEF9" w14:textId="3A6B5B65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 Professionals Follow-Up Study (n = 6</w:t>
            </w:r>
            <w:r w:rsidR="00C61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13B4" w14:textId="62F385D0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’s Genome Health Study (n = 22</w:t>
            </w:r>
            <w:r w:rsidR="00C61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1)</w:t>
            </w:r>
          </w:p>
        </w:tc>
      </w:tr>
      <w:tr w:rsidR="00754081" w:rsidRPr="00754081" w14:paraId="65105598" w14:textId="77777777" w:rsidTr="00C614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C5F8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563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5 (7.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5B8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ADF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5 (6.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D8F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2 (8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FAE7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7 (7.1)</w:t>
            </w:r>
          </w:p>
        </w:tc>
      </w:tr>
      <w:tr w:rsidR="00754081" w:rsidRPr="00754081" w14:paraId="26F35478" w14:textId="77777777" w:rsidTr="00C614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4B7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AEC" w14:textId="3F9F3D41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C61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6 (55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C6C" w14:textId="3DEFFA8A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C61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5 (100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8063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0E5" w14:textId="0345D8F0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C614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1 (100%)</w:t>
            </w:r>
          </w:p>
        </w:tc>
      </w:tr>
      <w:tr w:rsidR="00754081" w:rsidRPr="00754081" w14:paraId="0706B78B" w14:textId="77777777" w:rsidTr="00C614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3C0F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FBB1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7 (4.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92E4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E349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5 (4.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32AD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 (3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3D172" w14:textId="77777777" w:rsidR="00754081" w:rsidRPr="00754081" w:rsidRDefault="00754081" w:rsidP="00754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0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3 (6.7)</w:t>
            </w:r>
          </w:p>
        </w:tc>
      </w:tr>
    </w:tbl>
    <w:p w14:paraId="21A1D81E" w14:textId="2016D275" w:rsidR="00E7563C" w:rsidRDefault="0004009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2" w:name="_Hlk92035010"/>
      <w:r w:rsidRPr="0004009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MI, body mass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04009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alues are n (%) or mean (</w:t>
      </w:r>
      <w:r w:rsidR="0017000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tandard deviation [</w:t>
      </w:r>
      <w:r w:rsidRPr="0004009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D</w:t>
      </w:r>
      <w:r w:rsidR="0017000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]</w:t>
      </w:r>
      <w:r w:rsidRPr="0004009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  <w:r w:rsidR="0082267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bookmarkEnd w:id="2"/>
    <w:p w14:paraId="0C14423F" w14:textId="77777777" w:rsidR="00E7563C" w:rsidRDefault="00E7563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7E3FBC9" w14:textId="0A3468A2" w:rsidR="004C2402" w:rsidRPr="00311310" w:rsidRDefault="00E7563C" w:rsidP="008B198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6652E434" w14:textId="61395031" w:rsidR="00E30CB4" w:rsidRPr="00B45DA7" w:rsidRDefault="001F0EFE" w:rsidP="001F0EFE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45DA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T</w:t>
      </w:r>
      <w:r w:rsidRPr="00B45D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 S</w:t>
      </w:r>
      <w:r w:rsidR="0017000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 w:rsidR="00F47CE9" w:rsidRPr="00F47CE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3" w:name="_Hlk89674670"/>
      <w:r w:rsidR="00F47CE9" w:rsidRPr="00F47CE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aracteristics of SNPs used in the MR analysis in the summary statistics reported in the GWAS on tea consumption and obesity.</w:t>
      </w:r>
      <w:bookmarkEnd w:id="3"/>
    </w:p>
    <w:tbl>
      <w:tblPr>
        <w:tblW w:w="13467" w:type="dxa"/>
        <w:jc w:val="center"/>
        <w:tblLook w:val="04A0" w:firstRow="1" w:lastRow="0" w:firstColumn="1" w:lastColumn="0" w:noHBand="0" w:noVBand="1"/>
      </w:tblPr>
      <w:tblGrid>
        <w:gridCol w:w="1444"/>
        <w:gridCol w:w="2384"/>
        <w:gridCol w:w="648"/>
        <w:gridCol w:w="567"/>
        <w:gridCol w:w="568"/>
        <w:gridCol w:w="1122"/>
        <w:gridCol w:w="1122"/>
        <w:gridCol w:w="1117"/>
        <w:gridCol w:w="1122"/>
        <w:gridCol w:w="1002"/>
        <w:gridCol w:w="1137"/>
        <w:gridCol w:w="1234"/>
      </w:tblGrid>
      <w:tr w:rsidR="004C2402" w:rsidRPr="001F0EFE" w14:paraId="7188386E" w14:textId="46175A17" w:rsidTr="00C56F97">
        <w:trPr>
          <w:trHeight w:val="285"/>
          <w:jc w:val="center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7AD60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23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33AE1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69F15" w14:textId="49447E30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1BE33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A6EA3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A</w:t>
            </w:r>
          </w:p>
        </w:tc>
        <w:tc>
          <w:tcPr>
            <w:tcW w:w="33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EC63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-exposure (tea consumption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6A1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-outcome (obesity risk)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E7F5BB" w14:textId="2CC206C4" w:rsidR="004C2402" w:rsidRDefault="004C2402" w:rsidP="00FC3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istics</w:t>
            </w:r>
          </w:p>
        </w:tc>
      </w:tr>
      <w:tr w:rsidR="004C2402" w:rsidRPr="001F0EFE" w14:paraId="43A613A0" w14:textId="45CAC473" w:rsidTr="00C56F97">
        <w:trPr>
          <w:trHeight w:val="285"/>
          <w:jc w:val="center"/>
        </w:trPr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9BD3D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D8894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D712D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BBC44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24C46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7411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27869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0B84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A9B6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6E2D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A3FF" w14:textId="77777777" w:rsidR="004C2402" w:rsidRPr="001F0EFE" w:rsidRDefault="004C2402" w:rsidP="001F0E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F4E7D" w14:textId="77777777" w:rsidR="004C2402" w:rsidRPr="001F0EFE" w:rsidRDefault="004C2402" w:rsidP="00FC32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C2402" w:rsidRPr="001F0EFE" w14:paraId="6EB3B5D3" w14:textId="27D2DBAA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BE7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4106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815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9A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24A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93F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DB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017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FB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FC8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09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6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239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2F2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F41E2D2" w14:textId="1EA1709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07 </w:t>
            </w:r>
          </w:p>
        </w:tc>
      </w:tr>
      <w:tr w:rsidR="004C2402" w:rsidRPr="001F0EFE" w14:paraId="7D91F61B" w14:textId="7DA778DD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4FD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12773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01F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DA2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13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5E9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E0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7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4A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FD4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00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6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65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06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CD4A9AD" w14:textId="32690768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46 </w:t>
            </w:r>
          </w:p>
        </w:tc>
      </w:tr>
      <w:tr w:rsidR="004C2402" w:rsidRPr="001F0EFE" w14:paraId="71F0CC49" w14:textId="257E213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01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395851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C4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BD2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15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61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50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F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39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6DA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666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4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68F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0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83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2CC62B6" w14:textId="024DDD4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37 </w:t>
            </w:r>
          </w:p>
        </w:tc>
      </w:tr>
      <w:tr w:rsidR="004C2402" w:rsidRPr="001F0EFE" w14:paraId="4BD86661" w14:textId="25F3E15F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F49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559661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509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CE3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8BD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C1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277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E7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EC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1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7B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0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63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5E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819B9BA" w14:textId="002DAA22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84 </w:t>
            </w:r>
          </w:p>
        </w:tc>
      </w:tr>
      <w:tr w:rsidR="004C2402" w:rsidRPr="001F0EFE" w14:paraId="5ADDF63D" w14:textId="2DF6E19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7F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520444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2DB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G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2E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8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E8E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108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0EC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81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99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A3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0C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33979EE" w14:textId="72E4919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53 </w:t>
            </w:r>
          </w:p>
        </w:tc>
      </w:tr>
      <w:tr w:rsidR="004C2402" w:rsidRPr="001F0EFE" w14:paraId="628FBE17" w14:textId="7F078702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687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069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683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R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72B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095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F1D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E2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91E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FA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7F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92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FB0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ED35920" w14:textId="45B1A038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1 </w:t>
            </w:r>
          </w:p>
        </w:tc>
      </w:tr>
      <w:tr w:rsidR="004C2402" w:rsidRPr="001F0EFE" w14:paraId="477E17F0" w14:textId="6D0F152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8F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59366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CE3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09966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A4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18D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EB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CE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8E7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BFE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E13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04E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13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6AACADC" w14:textId="4A5C5CAF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4 </w:t>
            </w:r>
          </w:p>
        </w:tc>
      </w:tr>
      <w:tr w:rsidR="004C2402" w:rsidRPr="001F0EFE" w14:paraId="7D7D0630" w14:textId="1135508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46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30566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CBB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9D1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67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AB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163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A5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E62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-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716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69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CF4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2C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5F5FED" w14:textId="545C8555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92 </w:t>
            </w:r>
          </w:p>
        </w:tc>
      </w:tr>
      <w:tr w:rsidR="004C2402" w:rsidRPr="001F0EFE" w14:paraId="19EDD242" w14:textId="76EFDDDD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23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3525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F6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NN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AE3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58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88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39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1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8C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C7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427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956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A50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B1F4E29" w14:textId="7C73ECF6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52 </w:t>
            </w:r>
          </w:p>
        </w:tc>
      </w:tr>
      <w:tr w:rsidR="004C2402" w:rsidRPr="001F0EFE" w14:paraId="02027BEA" w14:textId="2B0663DF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FF1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1863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3D9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1AP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01A9" w14:textId="529997E5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533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06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9F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84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57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A01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1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09A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5E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F3227EC" w14:textId="065686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44 </w:t>
            </w:r>
          </w:p>
        </w:tc>
      </w:tr>
      <w:tr w:rsidR="004C2402" w:rsidRPr="001F0EFE" w14:paraId="7AFE5733" w14:textId="32324E45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DF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02856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74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PA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405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A65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362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41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8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7AC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DF2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DF5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3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65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9A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EF1761F" w14:textId="407148B0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.84 </w:t>
            </w:r>
          </w:p>
        </w:tc>
      </w:tr>
      <w:tr w:rsidR="004C2402" w:rsidRPr="001F0EFE" w14:paraId="7AB62EB1" w14:textId="204D60ED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36D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81370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9F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RR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6CB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4A2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68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490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0B1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A69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711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30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23B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AF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8C1985" w14:textId="54FE706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91 </w:t>
            </w:r>
          </w:p>
        </w:tc>
      </w:tr>
      <w:tr w:rsidR="004C2402" w:rsidRPr="001F0EFE" w14:paraId="1E6FAD40" w14:textId="40BBF0B6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42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9396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BCB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2W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9C6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42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903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4D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9A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CE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D0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1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828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167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50E5774" w14:textId="402A67BF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81 </w:t>
            </w:r>
          </w:p>
        </w:tc>
      </w:tr>
      <w:tr w:rsidR="004C2402" w:rsidRPr="001F0EFE" w14:paraId="3F1272E8" w14:textId="123DAEBF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33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4080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1E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SL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5F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36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68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E64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43C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6A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92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AD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1B5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365924D" w14:textId="35DAE5CD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31 </w:t>
            </w:r>
          </w:p>
        </w:tc>
      </w:tr>
      <w:tr w:rsidR="004C2402" w:rsidRPr="001F0EFE" w14:paraId="05633D61" w14:textId="4AAA87A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FEC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427836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0F1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H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1BE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2D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FE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2FF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F99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33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C6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DC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07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B23499F" w14:textId="29AEB40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44 </w:t>
            </w:r>
          </w:p>
        </w:tc>
      </w:tr>
      <w:tr w:rsidR="004C2402" w:rsidRPr="001F0EFE" w14:paraId="280E999C" w14:textId="63CC0977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74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5658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C7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C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44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46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B05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588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A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094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CA9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E9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D5F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593F69E" w14:textId="2E3D401E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00 </w:t>
            </w:r>
          </w:p>
        </w:tc>
      </w:tr>
      <w:tr w:rsidR="004C2402" w:rsidRPr="001F0EFE" w14:paraId="0C913D41" w14:textId="3868E3D1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B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869122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8A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YP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2AD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4B3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A57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12F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F29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07B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7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8E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3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8B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34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E-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AF8894A" w14:textId="7ED194FD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15 </w:t>
            </w:r>
          </w:p>
        </w:tc>
      </w:tr>
      <w:tr w:rsidR="004C2402" w:rsidRPr="001F0EFE" w14:paraId="422CECA4" w14:textId="1BB7B6D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96C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97324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BB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TD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50B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6D2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83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D9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9B9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E5F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C5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9E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23D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1EE69F0" w14:textId="494DA2CC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21 </w:t>
            </w:r>
          </w:p>
        </w:tc>
      </w:tr>
      <w:tr w:rsidR="004C2402" w:rsidRPr="001F0EFE" w14:paraId="4CE18BBE" w14:textId="6263047C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61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196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453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P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DDB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D9C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7D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FCE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F9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99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E-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F10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8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C7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8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6E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BB00342" w14:textId="426B53BC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8 </w:t>
            </w:r>
          </w:p>
        </w:tc>
      </w:tr>
      <w:tr w:rsidR="004C2402" w:rsidRPr="001F0EFE" w14:paraId="6852F450" w14:textId="7A79B84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55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71582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28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P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8A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B0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08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D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C96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502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23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7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57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35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8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A9EF8DF" w14:textId="2A783528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4 </w:t>
            </w:r>
          </w:p>
        </w:tc>
      </w:tr>
      <w:tr w:rsidR="004C2402" w:rsidRPr="001F0EFE" w14:paraId="426CB39A" w14:textId="2FBE59B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05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11713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00E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HA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68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F7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3AC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06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546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06B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B7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1D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196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4842E4D" w14:textId="609BFB8C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52 </w:t>
            </w:r>
          </w:p>
        </w:tc>
      </w:tr>
      <w:tr w:rsidR="004C2402" w:rsidRPr="001F0EFE" w14:paraId="75DB8F61" w14:textId="4DF106A1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E85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3767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A2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9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79D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09D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E8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63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27A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4C6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BE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C54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0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4B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2983358" w14:textId="5B0E16A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86 </w:t>
            </w:r>
          </w:p>
        </w:tc>
      </w:tr>
      <w:tr w:rsidR="004C2402" w:rsidRPr="001F0EFE" w14:paraId="09BC71A5" w14:textId="13F67D2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96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8669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ADA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OL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E3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DF3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6E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CF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561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6A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940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451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4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22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22D08C0" w14:textId="4687FAFB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27 </w:t>
            </w:r>
          </w:p>
        </w:tc>
      </w:tr>
      <w:tr w:rsidR="004C2402" w:rsidRPr="001F0EFE" w14:paraId="4C98E54A" w14:textId="44B5B30C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D6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6229607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6BD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RL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503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AF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256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D3C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2B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4A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71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3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722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34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9A2B299" w14:textId="69B441C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40 </w:t>
            </w:r>
          </w:p>
        </w:tc>
      </w:tr>
      <w:tr w:rsidR="004C2402" w:rsidRPr="001F0EFE" w14:paraId="5F3E403B" w14:textId="41AA45E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5B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8101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10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85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06F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DC4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28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DC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A17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277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08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6E5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302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47F90C" w14:textId="434B6965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56 </w:t>
            </w:r>
          </w:p>
        </w:tc>
      </w:tr>
      <w:tr w:rsidR="004C2402" w:rsidRPr="001F0EFE" w14:paraId="70FEC093" w14:textId="302A0432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0A5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86241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D0C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PU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C4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5C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15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33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0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E4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07D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40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118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8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9F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EFCCE7" w14:textId="3F17313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12 </w:t>
            </w:r>
          </w:p>
        </w:tc>
      </w:tr>
      <w:tr w:rsidR="004C2402" w:rsidRPr="001F0EFE" w14:paraId="35D99688" w14:textId="4894927C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D4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3423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46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S2R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850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25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C0C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8B3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975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0F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29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A4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5D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6C46D5A" w14:textId="77C6F50C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8 </w:t>
            </w:r>
          </w:p>
        </w:tc>
      </w:tr>
      <w:tr w:rsidR="004C2402" w:rsidRPr="001F0EFE" w14:paraId="4F88E017" w14:textId="38A3C20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B3E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1840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60B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F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42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B34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2D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BA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7D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1C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EF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8C0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6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756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D585AF0" w14:textId="26B3BBCE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49 </w:t>
            </w:r>
          </w:p>
        </w:tc>
      </w:tr>
      <w:tr w:rsidR="004C2402" w:rsidRPr="001F0EFE" w14:paraId="58C350D9" w14:textId="41A5B0CF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81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0330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74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9BP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EC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78D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C53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1B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24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F9B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18A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A95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8E0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C7CC65A" w14:textId="58389DC9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44 </w:t>
            </w:r>
          </w:p>
        </w:tc>
      </w:tr>
      <w:tr w:rsidR="004C2402" w:rsidRPr="001F0EFE" w14:paraId="36539669" w14:textId="29D2134F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86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6835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3D5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2A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33B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7F5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B3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FEE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C5E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DF0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A4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A67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FB4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3B8268" w14:textId="0F09FA98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03 </w:t>
            </w:r>
          </w:p>
        </w:tc>
      </w:tr>
      <w:tr w:rsidR="004C2402" w:rsidRPr="001F0EFE" w14:paraId="79AE7064" w14:textId="3506BF47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011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70467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CC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0D4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8C8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26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4F0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4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DB2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71F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7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80B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18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EE4C50F" w14:textId="0CDF5324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58 </w:t>
            </w:r>
          </w:p>
        </w:tc>
      </w:tr>
      <w:tr w:rsidR="004C2402" w:rsidRPr="001F0EFE" w14:paraId="3941D81F" w14:textId="0968A81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6C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7279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D5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4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6A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C63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E3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71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85C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861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E-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408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67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24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B1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F064E4F" w14:textId="6E854F36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53 </w:t>
            </w:r>
          </w:p>
        </w:tc>
      </w:tr>
      <w:tr w:rsidR="004C2402" w:rsidRPr="001F0EFE" w14:paraId="0BFDE873" w14:textId="7FF6E425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B2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5360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B2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C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186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4A0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E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B1F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5C4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E51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56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5BB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3F6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5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9B492A" w14:textId="0B3CC13B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55 </w:t>
            </w:r>
          </w:p>
        </w:tc>
      </w:tr>
      <w:tr w:rsidR="004C2402" w:rsidRPr="001F0EFE" w14:paraId="7D1AE25E" w14:textId="0952B57D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6B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75283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AFA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70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216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A1A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DFC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DD6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EAE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46A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715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20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6C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4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22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093F19" w14:textId="34CDBC9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00 </w:t>
            </w:r>
          </w:p>
        </w:tc>
      </w:tr>
      <w:tr w:rsidR="004C2402" w:rsidRPr="001F0EFE" w14:paraId="4D20F449" w14:textId="0EC66EE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312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476753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D1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L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421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C35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DFA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0D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5A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4E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3BB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2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360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E5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D98B4E8" w14:textId="53C8C39F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68 </w:t>
            </w:r>
          </w:p>
        </w:tc>
      </w:tr>
      <w:tr w:rsidR="004C2402" w:rsidRPr="001F0EFE" w14:paraId="5F8E0895" w14:textId="16611C3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C7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5047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F8C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HD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28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99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75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C7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740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90F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3E-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4C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F71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6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1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6838401" w14:textId="580591A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58 </w:t>
            </w:r>
          </w:p>
        </w:tc>
      </w:tr>
      <w:tr w:rsidR="004C2402" w:rsidRPr="001F0EFE" w14:paraId="59219147" w14:textId="1E6BEC0A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F9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322437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B08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05075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B3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8EC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E8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60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09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D1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26B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383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79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4AEEA9" w14:textId="68B1031D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27 </w:t>
            </w:r>
          </w:p>
        </w:tc>
      </w:tr>
      <w:tr w:rsidR="004C2402" w:rsidRPr="001F0EFE" w14:paraId="1F43AA66" w14:textId="2EB2979F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472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48016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894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387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DE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C9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783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A97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87F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858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E5A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E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46F7A84" w14:textId="69D154C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79 </w:t>
            </w:r>
          </w:p>
        </w:tc>
      </w:tr>
      <w:tr w:rsidR="004C2402" w:rsidRPr="001F0EFE" w14:paraId="36643F78" w14:textId="13BBE5EF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BE1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23874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F9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25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A0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FFD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D0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F4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17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1A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9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1F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1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A70BC58" w14:textId="1EADA5E4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05 </w:t>
            </w:r>
          </w:p>
        </w:tc>
      </w:tr>
      <w:tr w:rsidR="004C2402" w:rsidRPr="001F0EFE" w14:paraId="17C1C68E" w14:textId="41F6507D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9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41079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A7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5B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03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2C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CF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AA9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2FC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E09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3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97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83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17AA10E" w14:textId="06C1E8A2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59 </w:t>
            </w:r>
          </w:p>
        </w:tc>
      </w:tr>
      <w:tr w:rsidR="004C2402" w:rsidRPr="001F0EFE" w14:paraId="59CE74A1" w14:textId="7881612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F56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76835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B73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19276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659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222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E7A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77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154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45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E-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D4B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3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95B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753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E-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6796240" w14:textId="5806494B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97 </w:t>
            </w:r>
          </w:p>
        </w:tc>
      </w:tr>
      <w:tr w:rsidR="004C2402" w:rsidRPr="001F0EFE" w14:paraId="25160565" w14:textId="49BAEA92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206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77830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CA9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5C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38F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4B7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92F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8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578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C8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212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E06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FC2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2C5BB28" w14:textId="0436B62A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12 </w:t>
            </w:r>
          </w:p>
        </w:tc>
      </w:tr>
      <w:tr w:rsidR="004C2402" w:rsidRPr="001F0EFE" w14:paraId="1415A52D" w14:textId="16A9B86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AC4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79974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658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H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D3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653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4AE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5F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2EB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B11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A94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2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90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AD9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13730D" w14:textId="41F71CA9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26 </w:t>
            </w:r>
          </w:p>
        </w:tc>
      </w:tr>
      <w:tr w:rsidR="004C2402" w:rsidRPr="001F0EFE" w14:paraId="3B4057CE" w14:textId="6D317F5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ED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616393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12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M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F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6F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4B7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08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91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71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354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66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7B9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EEEAFE8" w14:textId="40134A19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04 </w:t>
            </w:r>
          </w:p>
        </w:tc>
      </w:tr>
      <w:tr w:rsidR="004C2402" w:rsidRPr="001F0EFE" w14:paraId="5E1F0980" w14:textId="45DF0A75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59F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380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AA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P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78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570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4E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14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EAE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97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A07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B7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26D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3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8A106AB" w14:textId="3F0E7E98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28 </w:t>
            </w:r>
          </w:p>
        </w:tc>
      </w:tr>
      <w:tr w:rsidR="004C2402" w:rsidRPr="001F0EFE" w14:paraId="20EADC2F" w14:textId="748991A1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AB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27611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8C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MD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70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BF3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1D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0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BA6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25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5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7F2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2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779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6C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3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A4C094" w14:textId="2A1B5B12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64 </w:t>
            </w:r>
          </w:p>
        </w:tc>
      </w:tr>
      <w:tr w:rsidR="004C2402" w:rsidRPr="001F0EFE" w14:paraId="53363E51" w14:textId="377CC79B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CA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31522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A58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FF1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12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5A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77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A20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C88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95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44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C8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90256FB" w14:textId="768190CF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28 </w:t>
            </w:r>
          </w:p>
        </w:tc>
      </w:tr>
      <w:tr w:rsidR="004C2402" w:rsidRPr="001F0EFE" w14:paraId="6BCA0A6C" w14:textId="79CFB492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85A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93062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53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2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DC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26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10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1ED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8B8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6BB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3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5C1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CDE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C2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4F39A1" w14:textId="639D5C25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61 </w:t>
            </w:r>
          </w:p>
        </w:tc>
      </w:tr>
      <w:tr w:rsidR="004C2402" w:rsidRPr="001F0EFE" w14:paraId="42BE3AC8" w14:textId="6A62A13D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BF6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4935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6A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NB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BDE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5B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B9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CC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A16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06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656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80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03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4D1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3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4D09380" w14:textId="26E4D68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.98 </w:t>
            </w:r>
          </w:p>
        </w:tc>
      </w:tr>
      <w:tr w:rsidR="004C2402" w:rsidRPr="001F0EFE" w14:paraId="25E9211D" w14:textId="30B77662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D2D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1096453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635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LT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1B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F6A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68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07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26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276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2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82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F08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9456220" w14:textId="3406BFC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32 </w:t>
            </w:r>
          </w:p>
        </w:tc>
      </w:tr>
      <w:tr w:rsidR="004C2402" w:rsidRPr="001F0EFE" w14:paraId="75232DD5" w14:textId="45D214E8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B5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712327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CA1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61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2E8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624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465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66F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01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6D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A0D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570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C29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778D35C" w14:textId="01F7FAC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24 </w:t>
            </w:r>
          </w:p>
        </w:tc>
      </w:tr>
      <w:tr w:rsidR="004C2402" w:rsidRPr="001F0EFE" w14:paraId="77C1F963" w14:textId="61514A6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399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4168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4CD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4941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98F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CB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941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41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7CE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A9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F8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1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BF0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0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A3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6A07DC2" w14:textId="215B8034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67 </w:t>
            </w:r>
          </w:p>
        </w:tc>
      </w:tr>
      <w:tr w:rsidR="004C2402" w:rsidRPr="001F0EFE" w14:paraId="650E2D7F" w14:textId="56052642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376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5480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48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6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FD5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FC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309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69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2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96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04C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A46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4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BF8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F81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E99A751" w14:textId="4E520650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23 </w:t>
            </w:r>
          </w:p>
        </w:tc>
      </w:tr>
      <w:tr w:rsidR="004C2402" w:rsidRPr="001F0EFE" w14:paraId="1A93B8CB" w14:textId="07B4932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423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34736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DF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ND1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C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F60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F7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10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25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9E3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7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B7C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8C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3B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6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7D6ED9" w14:textId="3BC8F71E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32 </w:t>
            </w:r>
          </w:p>
        </w:tc>
      </w:tr>
      <w:tr w:rsidR="004C2402" w:rsidRPr="001F0EFE" w14:paraId="57FDFC0E" w14:textId="2812391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00E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0618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E6B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K1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198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01D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99D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50B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AA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F6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E-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DAF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81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21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BEC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E254BBF" w14:textId="27BCFB6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56 </w:t>
            </w:r>
          </w:p>
        </w:tc>
      </w:tr>
      <w:tr w:rsidR="004C2402" w:rsidRPr="001F0EFE" w14:paraId="3B4AA475" w14:textId="57D7CC28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E4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80273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614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IL-AS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98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17C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BFD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D0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331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94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C3D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74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0A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CBFF858" w14:textId="1804D55E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89 </w:t>
            </w:r>
          </w:p>
        </w:tc>
      </w:tr>
      <w:tr w:rsidR="004C2402" w:rsidRPr="001F0EFE" w14:paraId="437765EE" w14:textId="3BA70B5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02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6440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5E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ID1-AS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80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0F5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AF3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B95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70C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08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11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A00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5F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6A7AAC" w14:textId="0C7A26CE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64 </w:t>
            </w:r>
          </w:p>
        </w:tc>
      </w:tr>
      <w:tr w:rsidR="004C2402" w:rsidRPr="001F0EFE" w14:paraId="28CC8AFC" w14:textId="19F0D43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31B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7124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2D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L1-AS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64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646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BD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55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E36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2B8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C7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8E2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F4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7099FD0" w14:textId="452F7464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20 </w:t>
            </w:r>
          </w:p>
        </w:tc>
      </w:tr>
      <w:tr w:rsidR="004C2402" w:rsidRPr="001F0EFE" w14:paraId="6B29D831" w14:textId="5744CEF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C2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2148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75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19275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6E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BA9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79C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AC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1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013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27E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8D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3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E67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585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E-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5C5DDB7" w14:textId="48910C1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01 </w:t>
            </w:r>
          </w:p>
        </w:tc>
      </w:tr>
      <w:tr w:rsidR="004C2402" w:rsidRPr="001F0EFE" w14:paraId="0C7176CF" w14:textId="12D75720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58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2560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5D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M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570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4FD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DA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B7A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AF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E84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4F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C0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378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A362F74" w14:textId="7F89166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48 </w:t>
            </w:r>
          </w:p>
        </w:tc>
      </w:tr>
      <w:tr w:rsidR="004C2402" w:rsidRPr="001F0EFE" w14:paraId="475957D5" w14:textId="3BC7644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8AF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24521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0B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99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CE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51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32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E5C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126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71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5ED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1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DD6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ACE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B5E2020" w14:textId="492C938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9 </w:t>
            </w:r>
          </w:p>
        </w:tc>
      </w:tr>
      <w:tr w:rsidR="004C2402" w:rsidRPr="001F0EFE" w14:paraId="1C82CEE8" w14:textId="150357E6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86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83200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237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T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C3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79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D0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DA2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7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281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DCD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0B2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E7E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468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4FD82A" w14:textId="4E2396E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8 </w:t>
            </w:r>
          </w:p>
        </w:tc>
      </w:tr>
      <w:tr w:rsidR="004C2402" w:rsidRPr="001F0EFE" w14:paraId="316ABA84" w14:textId="5E249348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607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4169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7CD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3CD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A31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2A5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6C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B1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4E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E-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B4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0F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3FC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330AB2" w14:textId="4660E9FE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64 </w:t>
            </w:r>
          </w:p>
        </w:tc>
      </w:tr>
      <w:tr w:rsidR="004C2402" w:rsidRPr="001F0EFE" w14:paraId="2C8DF1AA" w14:textId="0D2E2AD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24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2237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70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1orf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07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28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1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F7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CBD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792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33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7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16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B78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2DCA87" w14:textId="0EFD9975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46 </w:t>
            </w:r>
          </w:p>
        </w:tc>
      </w:tr>
      <w:tr w:rsidR="004C2402" w:rsidRPr="001F0EFE" w14:paraId="1476AC07" w14:textId="5ABF69C5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DA0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382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2A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AGT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73A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4B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322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99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FB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1E7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8D9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BE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8A6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C498467" w14:textId="31F4CB5C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2 </w:t>
            </w:r>
          </w:p>
        </w:tc>
      </w:tr>
      <w:tr w:rsidR="004C2402" w:rsidRPr="001F0EFE" w14:paraId="4599DC23" w14:textId="2B695B7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B0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5961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39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CM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7E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85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37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3D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94C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60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A5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6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E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FC5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3E64AAF" w14:textId="172A688F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75 </w:t>
            </w:r>
          </w:p>
        </w:tc>
      </w:tr>
      <w:tr w:rsidR="004C2402" w:rsidRPr="001F0EFE" w14:paraId="180B4F67" w14:textId="34CBD160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85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1927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25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S2R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8A3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317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C73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215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3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A67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E-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2CD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7E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30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A2C1364" w14:textId="50F9EB26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31 </w:t>
            </w:r>
          </w:p>
        </w:tc>
      </w:tr>
      <w:tr w:rsidR="004C2402" w:rsidRPr="001F0EFE" w14:paraId="54669C62" w14:textId="57F089B1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88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91490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3A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A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8D7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39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8C8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E21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963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C4E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38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19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36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1DF2524" w14:textId="1EBEE94C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43 </w:t>
            </w:r>
          </w:p>
        </w:tc>
      </w:tr>
      <w:tr w:rsidR="004C2402" w:rsidRPr="001F0EFE" w14:paraId="3A1D2879" w14:textId="28A0A7C0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394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84278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B2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PR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081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691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988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7FB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FC0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833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AE2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C73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54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504A24" w14:textId="1D08CFF2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10 </w:t>
            </w:r>
          </w:p>
        </w:tc>
      </w:tr>
      <w:tr w:rsidR="004C2402" w:rsidRPr="001F0EFE" w14:paraId="24F78947" w14:textId="4139154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739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8497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6B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HD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BA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82C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48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85C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09B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E36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8A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40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13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F31D17" w14:textId="761E2764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64 </w:t>
            </w:r>
          </w:p>
        </w:tc>
      </w:tr>
      <w:tr w:rsidR="004C2402" w:rsidRPr="001F0EFE" w14:paraId="57541992" w14:textId="1AAFC756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1A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85070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4B6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22A-AS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82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F8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B89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E61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9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C8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654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9C9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A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72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47EE8C2" w14:textId="7DDA152B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17 </w:t>
            </w:r>
          </w:p>
        </w:tc>
      </w:tr>
      <w:tr w:rsidR="004C2402" w:rsidRPr="001F0EFE" w14:paraId="6042273F" w14:textId="73B4555B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E4C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55128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B85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F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9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7B9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445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502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31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D4D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451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4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8A8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50C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3B8010" w14:textId="326B1DEA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32 </w:t>
            </w:r>
          </w:p>
        </w:tc>
      </w:tr>
      <w:tr w:rsidR="004C2402" w:rsidRPr="001F0EFE" w14:paraId="6759AC29" w14:textId="4DACD75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96F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7714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8D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4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F55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F24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C96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EBF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58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C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39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68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0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6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E2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ACD9278" w14:textId="52676742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55 </w:t>
            </w:r>
          </w:p>
        </w:tc>
      </w:tr>
      <w:tr w:rsidR="004C2402" w:rsidRPr="001F0EFE" w14:paraId="735CB360" w14:textId="3B790772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C9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46847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958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KRD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D3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CB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C9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095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5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14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49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E34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8E-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F0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8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90C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+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1F7203" w14:textId="63F1333B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59 </w:t>
            </w:r>
          </w:p>
        </w:tc>
      </w:tr>
      <w:tr w:rsidR="004C2402" w:rsidRPr="001F0EFE" w14:paraId="69BFA165" w14:textId="2A65AF8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539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417870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F9D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10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634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5B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E28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B8C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84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C9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479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36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7A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D8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A0B06F0" w14:textId="3747399F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89 </w:t>
            </w:r>
          </w:p>
        </w:tc>
      </w:tr>
      <w:tr w:rsidR="004C2402" w:rsidRPr="001F0EFE" w14:paraId="36C5DDC4" w14:textId="3415F091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B7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716165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D7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D4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13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A6F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2E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7A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F1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42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DC1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8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71B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0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1E6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BABA2D" w14:textId="427A64C6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47 </w:t>
            </w:r>
          </w:p>
        </w:tc>
      </w:tr>
      <w:tr w:rsidR="004C2402" w:rsidRPr="001F0EFE" w14:paraId="6518A31E" w14:textId="3E851F7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B7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4940743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BD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XN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02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CBF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DE3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D9E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2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A3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33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5D8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7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E38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9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8F1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415379B" w14:textId="6C78DBDD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3.79 </w:t>
            </w:r>
          </w:p>
        </w:tc>
      </w:tr>
      <w:tr w:rsidR="004C2402" w:rsidRPr="001F0EFE" w14:paraId="743517AB" w14:textId="0D02F63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A03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36379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AE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F2A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F15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EA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9BF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26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6BC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E1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CE6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28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EF4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4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4B6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5ABC18B" w14:textId="7397A89D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72 </w:t>
            </w:r>
          </w:p>
        </w:tc>
      </w:tr>
      <w:tr w:rsidR="004C2402" w:rsidRPr="001F0EFE" w14:paraId="116F7D39" w14:textId="692CC21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E61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76257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F56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6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18F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2D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D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97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3EF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2E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298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E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CAC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7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51FE3D1" w14:textId="1C2C8EA4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76 </w:t>
            </w:r>
          </w:p>
        </w:tc>
      </w:tr>
      <w:tr w:rsidR="004C2402" w:rsidRPr="001F0EFE" w14:paraId="59C75497" w14:textId="6373D0D8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A2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9178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70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RA-AS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A3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AB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F75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A4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4B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84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E-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B1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16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2F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12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D1FDB7D" w14:textId="7468E9F0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15 </w:t>
            </w:r>
          </w:p>
        </w:tc>
      </w:tr>
      <w:tr w:rsidR="004C2402" w:rsidRPr="001F0EFE" w14:paraId="6395B8D7" w14:textId="7A342F4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1C5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494791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112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QR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D5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56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022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C4C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9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DA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A2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33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2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82B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35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060A10" w14:textId="77E39D8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23 </w:t>
            </w:r>
          </w:p>
        </w:tc>
      </w:tr>
      <w:tr w:rsidR="004C2402" w:rsidRPr="001F0EFE" w14:paraId="62F73D35" w14:textId="65BCD0D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07B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7229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73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1C7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4D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210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AC7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7D0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F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E-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81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03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3BC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21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7A5B250" w14:textId="721E9835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1 </w:t>
            </w:r>
          </w:p>
        </w:tc>
      </w:tr>
      <w:tr w:rsidR="004C2402" w:rsidRPr="001F0EFE" w14:paraId="2B6CF2F3" w14:textId="4AB65C7C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D9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207439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626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15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8E8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450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47C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931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453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BAC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560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6C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2B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106EE71" w14:textId="1AC21F9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44 </w:t>
            </w:r>
          </w:p>
        </w:tc>
      </w:tr>
      <w:tr w:rsidR="004C2402" w:rsidRPr="001F0EFE" w14:paraId="537A08EB" w14:textId="11F6466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152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44661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8A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19280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A32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3B1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FB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5C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584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8C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8C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6E-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A9D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240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FF6F592" w14:textId="2441D053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49 </w:t>
            </w:r>
          </w:p>
        </w:tc>
      </w:tr>
      <w:tr w:rsidR="004C2402" w:rsidRPr="001F0EFE" w14:paraId="029B254A" w14:textId="30379EF5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FA3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7984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C9C" w14:textId="49A4FC0A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HH3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G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76D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5C4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D9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08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10D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AC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763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05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491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DB4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0D9EA54" w14:textId="0BE1C10B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5.50 </w:t>
            </w:r>
          </w:p>
        </w:tc>
      </w:tr>
      <w:tr w:rsidR="004C2402" w:rsidRPr="001F0EFE" w14:paraId="1E0A71B9" w14:textId="22FF83BD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40F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48702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A06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F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0E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BE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DDE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9E6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51E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9C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7DE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DB5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93A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6DC0BA" w14:textId="6EB78202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30 </w:t>
            </w:r>
          </w:p>
        </w:tc>
      </w:tr>
      <w:tr w:rsidR="004C2402" w:rsidRPr="001F0EFE" w14:paraId="653D3E7F" w14:textId="70877BF4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52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7631352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0C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182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4E6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01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CE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5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0B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AA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C8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56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A0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770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8AB3E6C" w14:textId="11037DB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13 </w:t>
            </w:r>
          </w:p>
        </w:tc>
      </w:tr>
      <w:tr w:rsidR="004C2402" w:rsidRPr="001F0EFE" w14:paraId="37555234" w14:textId="7C867598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5F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7032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7FC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45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369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45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1F2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C0D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E-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FBDC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F84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392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F5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5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308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D5A498B" w14:textId="4DFA9A0A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.94 </w:t>
            </w:r>
          </w:p>
        </w:tc>
      </w:tr>
      <w:tr w:rsidR="004C2402" w:rsidRPr="001F0EFE" w14:paraId="4DC76A17" w14:textId="1BC4471E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551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81750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B9D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617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7E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3A2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3A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40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312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364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E-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E70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E2DF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E919C5" w14:textId="21F45331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11 </w:t>
            </w:r>
          </w:p>
        </w:tc>
      </w:tr>
      <w:tr w:rsidR="004C2402" w:rsidRPr="001F0EFE" w14:paraId="6F382A4F" w14:textId="308E8C89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CF8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62447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38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C1L-ADORA2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CE2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F63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82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2DC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180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A6E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EB2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8E-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981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023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0E-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7B221CF" w14:textId="3528454F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58 </w:t>
            </w:r>
          </w:p>
        </w:tc>
      </w:tr>
      <w:tr w:rsidR="004C2402" w:rsidRPr="001F0EFE" w14:paraId="199C7E3A" w14:textId="37C7EB53" w:rsidTr="00C56F97">
        <w:trPr>
          <w:trHeight w:val="285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FE3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169830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D5B5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ORA2A-AS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440B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11D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6521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32B9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E-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C8E3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7298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9E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3206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CCF2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45AA" w14:textId="77777777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0EF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BA2ED" w14:textId="64F7BE9D" w:rsidR="004C2402" w:rsidRPr="001F0EFE" w:rsidRDefault="004C2402" w:rsidP="00F20A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C32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82 </w:t>
            </w:r>
          </w:p>
        </w:tc>
      </w:tr>
    </w:tbl>
    <w:p w14:paraId="27862E50" w14:textId="55772490" w:rsidR="006A12E6" w:rsidRDefault="001F0EFE" w:rsidP="001F0EFE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57471721"/>
      <w:r w:rsidRPr="00B45DA7">
        <w:rPr>
          <w:rFonts w:ascii="Times New Roman" w:hAnsi="Times New Roman" w:cs="Times New Roman"/>
          <w:sz w:val="24"/>
          <w:szCs w:val="24"/>
        </w:rPr>
        <w:t xml:space="preserve">SNP, single nucleotide polymorphism; CHR, </w:t>
      </w:r>
      <w:bookmarkStart w:id="5" w:name="_Hlk57470988"/>
      <w:r w:rsidRPr="00B45DA7">
        <w:rPr>
          <w:rFonts w:ascii="Times New Roman" w:hAnsi="Times New Roman" w:cs="Times New Roman"/>
          <w:sz w:val="24"/>
          <w:szCs w:val="24"/>
        </w:rPr>
        <w:t>chromosome</w:t>
      </w:r>
      <w:bookmarkEnd w:id="5"/>
      <w:r w:rsidRPr="00B45DA7">
        <w:rPr>
          <w:rFonts w:ascii="Times New Roman" w:hAnsi="Times New Roman" w:cs="Times New Roman"/>
          <w:sz w:val="24"/>
          <w:szCs w:val="24"/>
        </w:rPr>
        <w:t>; EA, effect allele; OA, other allele; SE, standard error.</w:t>
      </w:r>
      <w:bookmarkEnd w:id="4"/>
    </w:p>
    <w:p w14:paraId="56C28C44" w14:textId="77777777" w:rsidR="006A12E6" w:rsidRDefault="006A12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CDDBD4" w14:textId="36AFDFDB" w:rsidR="000A6183" w:rsidRDefault="000A6183" w:rsidP="001F0EF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42B9B98" w14:textId="6DB1D3CD" w:rsidR="006A12E6" w:rsidRDefault="006A12E6" w:rsidP="006A12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35905B" wp14:editId="4684BF75">
            <wp:extent cx="6908800" cy="31750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880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9DEBF" w14:textId="44B8840B" w:rsidR="00E30CB4" w:rsidRPr="00B45DA7" w:rsidRDefault="006A12E6" w:rsidP="004C24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A12E6">
        <w:rPr>
          <w:rFonts w:ascii="Times New Roman" w:hAnsi="Times New Roman" w:cs="Times New Roman"/>
          <w:sz w:val="24"/>
          <w:szCs w:val="24"/>
        </w:rPr>
        <w:t>Figure S1 Diagram of the hypothesis of instrumental variables in Mendelian randomization study. SNP, single nucleotide polymorphism.</w:t>
      </w:r>
    </w:p>
    <w:sectPr w:rsidR="00E30CB4" w:rsidRPr="00B45DA7" w:rsidSect="00D5030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7F38B" w14:textId="77777777" w:rsidR="00AE3EEE" w:rsidRDefault="00AE3EEE" w:rsidP="00E30CB4">
      <w:r>
        <w:separator/>
      </w:r>
    </w:p>
  </w:endnote>
  <w:endnote w:type="continuationSeparator" w:id="0">
    <w:p w14:paraId="4B511968" w14:textId="77777777" w:rsidR="00AE3EEE" w:rsidRDefault="00AE3EEE" w:rsidP="00E30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2EB65" w14:textId="77777777" w:rsidR="00AE3EEE" w:rsidRDefault="00AE3EEE" w:rsidP="00E30CB4">
      <w:r>
        <w:separator/>
      </w:r>
    </w:p>
  </w:footnote>
  <w:footnote w:type="continuationSeparator" w:id="0">
    <w:p w14:paraId="0BE5E5F2" w14:textId="77777777" w:rsidR="00AE3EEE" w:rsidRDefault="00AE3EEE" w:rsidP="00E30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28"/>
    <w:rsid w:val="00040093"/>
    <w:rsid w:val="000A6183"/>
    <w:rsid w:val="0017000F"/>
    <w:rsid w:val="00176E6A"/>
    <w:rsid w:val="001F0EFE"/>
    <w:rsid w:val="00237DC2"/>
    <w:rsid w:val="00256124"/>
    <w:rsid w:val="00311310"/>
    <w:rsid w:val="0037107D"/>
    <w:rsid w:val="003A274A"/>
    <w:rsid w:val="00404E02"/>
    <w:rsid w:val="004C2402"/>
    <w:rsid w:val="004C5E1C"/>
    <w:rsid w:val="004D1F38"/>
    <w:rsid w:val="00503129"/>
    <w:rsid w:val="006A12E6"/>
    <w:rsid w:val="006A5D6C"/>
    <w:rsid w:val="00705A0C"/>
    <w:rsid w:val="00754081"/>
    <w:rsid w:val="00786228"/>
    <w:rsid w:val="00793205"/>
    <w:rsid w:val="007A202A"/>
    <w:rsid w:val="008138E2"/>
    <w:rsid w:val="00822674"/>
    <w:rsid w:val="00853159"/>
    <w:rsid w:val="008B198A"/>
    <w:rsid w:val="008F5F47"/>
    <w:rsid w:val="009F5A4F"/>
    <w:rsid w:val="00AE3EEE"/>
    <w:rsid w:val="00B02782"/>
    <w:rsid w:val="00B45DA7"/>
    <w:rsid w:val="00B5265C"/>
    <w:rsid w:val="00B94933"/>
    <w:rsid w:val="00BE2DA1"/>
    <w:rsid w:val="00C17FC5"/>
    <w:rsid w:val="00C30911"/>
    <w:rsid w:val="00C56F97"/>
    <w:rsid w:val="00C614F3"/>
    <w:rsid w:val="00D4681B"/>
    <w:rsid w:val="00D50303"/>
    <w:rsid w:val="00D82985"/>
    <w:rsid w:val="00DC66C4"/>
    <w:rsid w:val="00E30CB4"/>
    <w:rsid w:val="00E60C0A"/>
    <w:rsid w:val="00E7563C"/>
    <w:rsid w:val="00F20A15"/>
    <w:rsid w:val="00F47CE9"/>
    <w:rsid w:val="00FB09C6"/>
    <w:rsid w:val="00FC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96979"/>
  <w15:chartTrackingRefBased/>
  <w15:docId w15:val="{2C410E95-82F9-4767-A945-F880B585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2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25BD3-69BC-425A-91EC-9AA6B39B5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2</Words>
  <Characters>7599</Characters>
  <Application>Microsoft Office Word</Application>
  <DocSecurity>0</DocSecurity>
  <Lines>63</Lines>
  <Paragraphs>17</Paragraphs>
  <ScaleCrop>false</ScaleCrop>
  <Company/>
  <LinksUpToDate>false</LinksUpToDate>
  <CharactersWithSpaces>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ancan</dc:creator>
  <cp:keywords/>
  <dc:description/>
  <cp:lastModifiedBy>Li Cancan</cp:lastModifiedBy>
  <cp:revision>3</cp:revision>
  <dcterms:created xsi:type="dcterms:W3CDTF">2022-01-02T23:28:00Z</dcterms:created>
  <dcterms:modified xsi:type="dcterms:W3CDTF">2022-01-03T08:57:00Z</dcterms:modified>
</cp:coreProperties>
</file>